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0114" w:rsidRPr="002A3E49" w:rsidRDefault="002A3E49" w:rsidP="002A3E49">
      <w:r>
        <w:rPr>
          <w:rStyle w:val="eventlog"/>
        </w:rPr>
        <w:t>Supplementary figure 1. Full unedited gel/blot for Figure 3E. Representative western blot showing that Nav1.3 protein level was increased in the SDH of CCI mice.</w:t>
      </w:r>
      <w:r>
        <w:br/>
      </w:r>
      <w:r>
        <w:br/>
      </w:r>
      <w:r>
        <w:rPr>
          <w:rStyle w:val="eventlog"/>
        </w:rPr>
        <w:t>Supplementary figure 2. Full unedited gel/blot for Figure 4A. Representative western blot showing that Nav1.3 protein level decreased in the SDH of CCI mice after microinjection of LV-</w:t>
      </w:r>
      <w:r>
        <w:rPr>
          <w:rStyle w:val="eventlog"/>
          <w:i/>
          <w:iCs/>
        </w:rPr>
        <w:t>Scn3a</w:t>
      </w:r>
      <w:r>
        <w:rPr>
          <w:rStyle w:val="eventlog"/>
        </w:rPr>
        <w:t xml:space="preserve"> </w:t>
      </w:r>
      <w:proofErr w:type="spellStart"/>
      <w:r>
        <w:rPr>
          <w:rStyle w:val="eventlog"/>
        </w:rPr>
        <w:t>shRNA</w:t>
      </w:r>
      <w:proofErr w:type="spellEnd"/>
      <w:r>
        <w:rPr>
          <w:rStyle w:val="eventlog"/>
        </w:rPr>
        <w:t>.</w:t>
      </w:r>
      <w:r>
        <w:br/>
      </w:r>
      <w:r>
        <w:br/>
      </w:r>
      <w:r>
        <w:rPr>
          <w:rStyle w:val="eventlog"/>
        </w:rPr>
        <w:t>Supplementary figure 3. Full unedited gel/blot for Figure 4D. Representative western blot showing that Nav1.3 protein level increased in the ipsilateral SDH of naïve mice after microinjection of LV-</w:t>
      </w:r>
      <w:r>
        <w:rPr>
          <w:rStyle w:val="eventlog"/>
          <w:i/>
          <w:iCs/>
        </w:rPr>
        <w:t>Scn3a</w:t>
      </w:r>
      <w:r>
        <w:rPr>
          <w:rStyle w:val="eventlog"/>
        </w:rPr>
        <w:t>.</w:t>
      </w:r>
      <w:r>
        <w:br/>
      </w:r>
      <w:r>
        <w:br/>
      </w:r>
      <w:r>
        <w:rPr>
          <w:rStyle w:val="eventlog"/>
        </w:rPr>
        <w:t>Supplementary figure 4. Full unedited gel/blot for Figure 6A. Representative western blot showing that acetylated protein level increased in the SDH of CCI mice.</w:t>
      </w:r>
      <w:r>
        <w:br/>
      </w:r>
      <w:r>
        <w:br/>
      </w:r>
      <w:r>
        <w:rPr>
          <w:rStyle w:val="eventlog"/>
        </w:rPr>
        <w:t>Supplementary figure 5. Full unedited gel/blot for Figure 6B. Representative western blot showing that SIRT1 protein level was decreased in the SDH of CCI mice.</w:t>
      </w:r>
      <w:r>
        <w:br/>
      </w:r>
      <w:r>
        <w:br/>
      </w:r>
      <w:r>
        <w:rPr>
          <w:rStyle w:val="eventlog"/>
        </w:rPr>
        <w:t>Supplementary figure 6. Full unedited gel/blot for Figure 7C. Representative western blot showing that SIRT1 protein level increased and Nav1.3 protein level decreased in the SDH of CCI mice after microinjection of LV-</w:t>
      </w:r>
      <w:r>
        <w:rPr>
          <w:rStyle w:val="eventlog"/>
          <w:i/>
          <w:iCs/>
        </w:rPr>
        <w:t>Sirt1</w:t>
      </w:r>
      <w:r>
        <w:rPr>
          <w:rStyle w:val="eventlog"/>
        </w:rPr>
        <w:t>.</w:t>
      </w:r>
      <w:r>
        <w:br/>
      </w:r>
      <w:r>
        <w:br/>
      </w:r>
      <w:r>
        <w:rPr>
          <w:rStyle w:val="eventlog"/>
        </w:rPr>
        <w:t xml:space="preserve">Supplementary figure 7. Full unedited gel/blot for Figure 8B. Representative western blot showing that SIRT1 protein level decreased and Nav1.3 protein level increased in the SDH of </w:t>
      </w:r>
      <w:r>
        <w:rPr>
          <w:rStyle w:val="eventlog"/>
          <w:i/>
          <w:iCs/>
        </w:rPr>
        <w:t>Sirt1</w:t>
      </w:r>
      <w:r>
        <w:rPr>
          <w:rStyle w:val="eventlog"/>
          <w:vertAlign w:val="superscript"/>
        </w:rPr>
        <w:t>loxP/</w:t>
      </w:r>
      <w:proofErr w:type="spellStart"/>
      <w:r>
        <w:rPr>
          <w:rStyle w:val="eventlog"/>
          <w:vertAlign w:val="superscript"/>
        </w:rPr>
        <w:t>loxP</w:t>
      </w:r>
      <w:proofErr w:type="spellEnd"/>
      <w:r>
        <w:rPr>
          <w:rStyle w:val="eventlog"/>
        </w:rPr>
        <w:t xml:space="preserve"> mice after microinjection of AAV-</w:t>
      </w:r>
      <w:proofErr w:type="spellStart"/>
      <w:r>
        <w:rPr>
          <w:rStyle w:val="eventlog"/>
        </w:rPr>
        <w:t>Cre</w:t>
      </w:r>
      <w:proofErr w:type="spellEnd"/>
      <w:r>
        <w:rPr>
          <w:rStyle w:val="eventlog"/>
        </w:rPr>
        <w:t>.</w:t>
      </w:r>
      <w:r>
        <w:br/>
      </w:r>
      <w:r>
        <w:br/>
      </w:r>
      <w:r>
        <w:rPr>
          <w:rStyle w:val="eventlog"/>
        </w:rPr>
        <w:t xml:space="preserve">Supplementary figure 8. Full unedited gel/blot for Figure 9A. Representative Western blot showing that acetylated H3 protein level increased in the SDH of </w:t>
      </w:r>
      <w:r>
        <w:rPr>
          <w:rStyle w:val="eventlog"/>
          <w:i/>
          <w:iCs/>
        </w:rPr>
        <w:t>Sirt1</w:t>
      </w:r>
      <w:r>
        <w:rPr>
          <w:rStyle w:val="eventlog"/>
          <w:vertAlign w:val="superscript"/>
        </w:rPr>
        <w:t>loxP/</w:t>
      </w:r>
      <w:proofErr w:type="spellStart"/>
      <w:r>
        <w:rPr>
          <w:rStyle w:val="eventlog"/>
          <w:vertAlign w:val="superscript"/>
        </w:rPr>
        <w:t>loxP</w:t>
      </w:r>
      <w:proofErr w:type="spellEnd"/>
      <w:proofErr w:type="gramStart"/>
      <w:r>
        <w:rPr>
          <w:rStyle w:val="eventlog"/>
        </w:rPr>
        <w:t>  mice</w:t>
      </w:r>
      <w:proofErr w:type="gramEnd"/>
      <w:r>
        <w:rPr>
          <w:rStyle w:val="eventlog"/>
        </w:rPr>
        <w:t xml:space="preserve"> after microinjection of AAV-</w:t>
      </w:r>
      <w:proofErr w:type="spellStart"/>
      <w:r>
        <w:rPr>
          <w:rStyle w:val="eventlog"/>
        </w:rPr>
        <w:t>Cre</w:t>
      </w:r>
      <w:proofErr w:type="spellEnd"/>
      <w:r>
        <w:rPr>
          <w:rStyle w:val="eventlog"/>
        </w:rPr>
        <w:t>.</w:t>
      </w:r>
      <w:r>
        <w:br/>
      </w:r>
      <w:r>
        <w:br/>
      </w:r>
      <w:r>
        <w:rPr>
          <w:rStyle w:val="eventlog"/>
        </w:rPr>
        <w:t xml:space="preserve">Supplementary figure 9. Full unedited gel/blot for Figure 9B. Representative Western blot showing that SIRT1 was </w:t>
      </w:r>
      <w:proofErr w:type="spellStart"/>
      <w:r>
        <w:rPr>
          <w:rStyle w:val="eventlog"/>
        </w:rPr>
        <w:t>immunoprecipitated</w:t>
      </w:r>
      <w:proofErr w:type="spellEnd"/>
      <w:r>
        <w:rPr>
          <w:rStyle w:val="eventlog"/>
        </w:rPr>
        <w:t xml:space="preserve"> with acetylated H3 in SDH of mice.</w:t>
      </w:r>
      <w:bookmarkStart w:id="0" w:name="_GoBack"/>
      <w:bookmarkEnd w:id="0"/>
    </w:p>
    <w:sectPr w:rsidR="005A0114" w:rsidRPr="002A3E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E49"/>
    <w:rsid w:val="002A3E49"/>
    <w:rsid w:val="00D01421"/>
    <w:rsid w:val="00F95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FFA4CC-AB2A-485C-BAB4-AD1E8404B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ventlog">
    <w:name w:val="eventlog"/>
    <w:basedOn w:val="DefaultParagraphFont"/>
    <w:rsid w:val="002A3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a Kumar Alagiri</dc:creator>
  <cp:keywords/>
  <dc:description/>
  <cp:lastModifiedBy>Nandha Kumar Alagiri</cp:lastModifiedBy>
  <cp:revision>1</cp:revision>
  <dcterms:created xsi:type="dcterms:W3CDTF">2024-05-24T14:18:00Z</dcterms:created>
  <dcterms:modified xsi:type="dcterms:W3CDTF">2024-05-24T14:19:00Z</dcterms:modified>
</cp:coreProperties>
</file>